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C4096" w14:textId="4615D627" w:rsidR="005478F0" w:rsidRPr="008F5D9D" w:rsidRDefault="005478F0" w:rsidP="005478F0">
      <w:pPr>
        <w:spacing w:line="480" w:lineRule="auto"/>
        <w:jc w:val="both"/>
        <w:rPr>
          <w:b/>
        </w:rPr>
      </w:pPr>
      <w:bookmarkStart w:id="0" w:name="_Toc21697179"/>
      <w:r w:rsidRPr="008F5D9D">
        <w:rPr>
          <w:b/>
        </w:rPr>
        <w:t xml:space="preserve">Molecular characterization of </w:t>
      </w:r>
      <w:r w:rsidR="004657A5">
        <w:rPr>
          <w:b/>
          <w:i/>
        </w:rPr>
        <w:t>Gyps a</w:t>
      </w:r>
      <w:bookmarkStart w:id="1" w:name="_GoBack"/>
      <w:bookmarkEnd w:id="1"/>
      <w:r w:rsidRPr="008F5D9D">
        <w:rPr>
          <w:b/>
          <w:i/>
        </w:rPr>
        <w:t>fricanus</w:t>
      </w:r>
      <w:r w:rsidRPr="008F5D9D">
        <w:rPr>
          <w:b/>
        </w:rPr>
        <w:t xml:space="preserve"> (African white-backed vulture) Organic Anion Transporter 1 and 2 expressed in the kidney.</w:t>
      </w:r>
      <w:bookmarkEnd w:id="0"/>
    </w:p>
    <w:p w14:paraId="5B668CFD" w14:textId="77777777" w:rsidR="005478F0" w:rsidRDefault="005478F0" w:rsidP="005478F0">
      <w:pPr>
        <w:spacing w:line="480" w:lineRule="auto"/>
        <w:jc w:val="both"/>
      </w:pPr>
      <w:r w:rsidRPr="008F5D9D">
        <w:t>Bono Nethathe</w:t>
      </w:r>
      <w:r w:rsidRPr="008F5D9D">
        <w:rPr>
          <w:vertAlign w:val="superscript"/>
        </w:rPr>
        <w:t>1, 4</w:t>
      </w:r>
      <w:r>
        <w:t xml:space="preserve">, </w:t>
      </w:r>
      <w:proofErr w:type="spellStart"/>
      <w:r>
        <w:t>Rephima</w:t>
      </w:r>
      <w:proofErr w:type="spellEnd"/>
      <w:r>
        <w:t xml:space="preserve"> Phaswane</w:t>
      </w:r>
      <w:r w:rsidRPr="008F5D9D">
        <w:rPr>
          <w:vertAlign w:val="superscript"/>
        </w:rPr>
        <w:t>2</w:t>
      </w:r>
      <w:r w:rsidRPr="008F5D9D">
        <w:t>, Aron Abera</w:t>
      </w:r>
      <w:r w:rsidRPr="008F5D9D">
        <w:rPr>
          <w:vertAlign w:val="superscript"/>
        </w:rPr>
        <w:t>3</w:t>
      </w:r>
      <w:r w:rsidRPr="008F5D9D">
        <w:t>, Vinny Naidoo</w:t>
      </w:r>
      <w:r w:rsidRPr="008F5D9D">
        <w:rPr>
          <w:vertAlign w:val="superscript"/>
        </w:rPr>
        <w:t>1</w:t>
      </w:r>
    </w:p>
    <w:p w14:paraId="083B9F3A" w14:textId="77EE85CB" w:rsidR="005478F0" w:rsidRPr="0098751B" w:rsidRDefault="004657A5" w:rsidP="005478F0">
      <w:r>
        <w:t xml:space="preserve">S1 </w:t>
      </w:r>
      <w:proofErr w:type="gramStart"/>
      <w:r>
        <w:t xml:space="preserve">Table </w:t>
      </w:r>
      <w:r w:rsidR="005478F0" w:rsidRPr="0098751B">
        <w:t>:</w:t>
      </w:r>
      <w:proofErr w:type="gramEnd"/>
      <w:r w:rsidR="005478F0" w:rsidRPr="0098751B">
        <w:t xml:space="preserve"> Avian </w:t>
      </w:r>
      <w:r w:rsidR="005478F0" w:rsidRPr="00B5619B">
        <w:t>OAT1</w:t>
      </w:r>
      <w:r w:rsidR="005478F0" w:rsidRPr="00B5619B">
        <w:rPr>
          <w:i/>
        </w:rPr>
        <w:t xml:space="preserve"> </w:t>
      </w:r>
      <w:r w:rsidR="005478F0" w:rsidRPr="00B5619B">
        <w:t>and</w:t>
      </w:r>
      <w:r w:rsidR="005478F0" w:rsidRPr="0098751B">
        <w:t xml:space="preserve"> </w:t>
      </w:r>
      <w:r w:rsidR="005478F0" w:rsidRPr="00B5619B">
        <w:t>OAT2</w:t>
      </w:r>
      <w:r w:rsidR="005478F0" w:rsidRPr="0098751B">
        <w:t xml:space="preserve"> sequences used for phylogenetic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66"/>
        <w:gridCol w:w="2332"/>
        <w:gridCol w:w="2127"/>
        <w:gridCol w:w="2125"/>
      </w:tblGrid>
      <w:tr w:rsidR="005478F0" w:rsidRPr="0098751B" w14:paraId="7C20D930" w14:textId="77777777" w:rsidTr="00A34CAD">
        <w:trPr>
          <w:trHeight w:val="315"/>
          <w:tblHeader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3B53" w14:textId="77777777" w:rsidR="005478F0" w:rsidRPr="0098751B" w:rsidRDefault="005478F0" w:rsidP="00A34CAD">
            <w:r w:rsidRPr="0098751B">
              <w:t>Specie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D564" w14:textId="77777777" w:rsidR="005478F0" w:rsidRPr="0098751B" w:rsidRDefault="005478F0" w:rsidP="00A34CAD">
            <w:r w:rsidRPr="0098751B">
              <w:t>Common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2915" w14:textId="77777777" w:rsidR="005478F0" w:rsidRPr="00B5619B" w:rsidRDefault="005478F0" w:rsidP="00A34CAD">
            <w:r w:rsidRPr="00B5619B">
              <w:t>OAT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D69A" w14:textId="77777777" w:rsidR="005478F0" w:rsidRPr="00B5619B" w:rsidRDefault="005478F0" w:rsidP="00A34CAD">
            <w:r w:rsidRPr="00B5619B">
              <w:t>OAT2</w:t>
            </w:r>
          </w:p>
        </w:tc>
      </w:tr>
      <w:tr w:rsidR="005478F0" w:rsidRPr="0098751B" w14:paraId="7D6022F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0166" w14:textId="77777777" w:rsidR="005478F0" w:rsidRPr="0098751B" w:rsidRDefault="005478F0" w:rsidP="00A34CAD">
            <w:r w:rsidRPr="0098751B">
              <w:t>Anas platyrhynchos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5C62" w14:textId="77777777" w:rsidR="005478F0" w:rsidRPr="0098751B" w:rsidRDefault="005478F0" w:rsidP="00A34CAD">
            <w:r w:rsidRPr="0098751B">
              <w:t>Mallard duc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FC32B" w14:textId="77777777" w:rsidR="005478F0" w:rsidRPr="0098751B" w:rsidRDefault="005478F0" w:rsidP="00A34CAD"/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F87F" w14:textId="77777777" w:rsidR="005478F0" w:rsidRPr="0098751B" w:rsidRDefault="005478F0" w:rsidP="00A34CAD">
            <w:r w:rsidRPr="0098751B">
              <w:t>XM_027453544.1</w:t>
            </w:r>
          </w:p>
        </w:tc>
      </w:tr>
      <w:tr w:rsidR="005478F0" w:rsidRPr="0098751B" w14:paraId="7E0B5840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16E6" w14:textId="77777777" w:rsidR="005478F0" w:rsidRPr="0098751B" w:rsidRDefault="005478F0" w:rsidP="00A34CAD">
            <w:proofErr w:type="spellStart"/>
            <w:r w:rsidRPr="0098751B">
              <w:t>Anser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ygnoide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domestic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662D" w14:textId="77777777" w:rsidR="005478F0" w:rsidRPr="0098751B" w:rsidRDefault="005478F0" w:rsidP="00A34CAD">
            <w:r w:rsidRPr="0098751B">
              <w:t>Domestic goo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801F" w14:textId="77777777" w:rsidR="005478F0" w:rsidRPr="0098751B" w:rsidRDefault="005478F0" w:rsidP="00A34CAD">
            <w:r w:rsidRPr="0098751B">
              <w:t xml:space="preserve">XM_01320222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12CE" w14:textId="77777777" w:rsidR="005478F0" w:rsidRPr="0098751B" w:rsidRDefault="005478F0" w:rsidP="00A34CAD">
            <w:r w:rsidRPr="0098751B">
              <w:t>XM_013194917.1</w:t>
            </w:r>
          </w:p>
        </w:tc>
      </w:tr>
      <w:tr w:rsidR="005478F0" w:rsidRPr="0098751B" w14:paraId="0AF9A0A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9347" w14:textId="77777777" w:rsidR="005478F0" w:rsidRPr="0098751B" w:rsidRDefault="005478F0" w:rsidP="00A34CAD">
            <w:r w:rsidRPr="0098751B">
              <w:t xml:space="preserve">Aptenodytes </w:t>
            </w:r>
            <w:proofErr w:type="spellStart"/>
            <w:r w:rsidRPr="0098751B">
              <w:t>forsteri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C05E" w14:textId="77777777" w:rsidR="005478F0" w:rsidRPr="0098751B" w:rsidRDefault="005478F0" w:rsidP="00A34CAD">
            <w:r w:rsidRPr="0098751B">
              <w:t>Emperor pengu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AB1E" w14:textId="77777777" w:rsidR="005478F0" w:rsidRPr="0098751B" w:rsidRDefault="005478F0" w:rsidP="00A34CAD">
            <w:r w:rsidRPr="0098751B">
              <w:t xml:space="preserve">XM_01947064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76FD" w14:textId="77777777" w:rsidR="005478F0" w:rsidRPr="0098751B" w:rsidRDefault="005478F0" w:rsidP="00A34CAD">
            <w:r w:rsidRPr="0098751B">
              <w:t>XM_009272605.1</w:t>
            </w:r>
          </w:p>
        </w:tc>
      </w:tr>
      <w:tr w:rsidR="005478F0" w:rsidRPr="0098751B" w14:paraId="4BC1C82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F65D" w14:textId="77777777" w:rsidR="005478F0" w:rsidRPr="0098751B" w:rsidRDefault="005478F0" w:rsidP="00A34CAD">
            <w:bookmarkStart w:id="2" w:name="_Hlk10451996"/>
            <w:r w:rsidRPr="0098751B">
              <w:t xml:space="preserve">Aquila </w:t>
            </w:r>
            <w:proofErr w:type="spellStart"/>
            <w:r w:rsidRPr="0098751B">
              <w:t>chrysaeto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anadens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1844" w14:textId="77777777" w:rsidR="005478F0" w:rsidRPr="0098751B" w:rsidRDefault="005478F0" w:rsidP="00A34CAD">
            <w:r w:rsidRPr="0098751B">
              <w:t>Golden eag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B14F" w14:textId="77777777" w:rsidR="005478F0" w:rsidRPr="0098751B" w:rsidRDefault="005478F0" w:rsidP="00A34CAD">
            <w:r w:rsidRPr="0098751B">
              <w:t xml:space="preserve">XM_01160104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FDEA" w14:textId="77777777" w:rsidR="005478F0" w:rsidRPr="0098751B" w:rsidRDefault="005478F0" w:rsidP="00A34CAD">
            <w:r w:rsidRPr="0098751B">
              <w:t>XM_011585794.1</w:t>
            </w:r>
          </w:p>
        </w:tc>
      </w:tr>
      <w:bookmarkEnd w:id="2"/>
      <w:tr w:rsidR="005478F0" w:rsidRPr="0098751B" w14:paraId="4F8DAB7E" w14:textId="77777777" w:rsidTr="00A34CAD">
        <w:trPr>
          <w:trHeight w:val="630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91AD" w14:textId="77777777" w:rsidR="005478F0" w:rsidRPr="0098751B" w:rsidRDefault="005478F0" w:rsidP="00A34CAD">
            <w:r w:rsidRPr="0098751B">
              <w:t xml:space="preserve">Balearica </w:t>
            </w:r>
            <w:proofErr w:type="spellStart"/>
            <w:r w:rsidRPr="0098751B">
              <w:t>regulorum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ibbericep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9050" w14:textId="77777777" w:rsidR="005478F0" w:rsidRPr="0098751B" w:rsidRDefault="005478F0" w:rsidP="00A34CAD">
            <w:r w:rsidRPr="0098751B">
              <w:t>East African grey crowned cra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0736" w14:textId="77777777" w:rsidR="005478F0" w:rsidRPr="0098751B" w:rsidRDefault="005478F0" w:rsidP="00A34CAD">
            <w:r w:rsidRPr="0098751B">
              <w:t xml:space="preserve">XM_010301204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544C" w14:textId="77777777" w:rsidR="005478F0" w:rsidRPr="0098751B" w:rsidRDefault="005478F0" w:rsidP="00A34CAD">
            <w:r w:rsidRPr="0098751B">
              <w:t>XM_010301419.1</w:t>
            </w:r>
          </w:p>
        </w:tc>
      </w:tr>
      <w:tr w:rsidR="005478F0" w:rsidRPr="0098751B" w14:paraId="6FC7ECE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F058" w14:textId="77777777" w:rsidR="005478F0" w:rsidRPr="0098751B" w:rsidRDefault="005478F0" w:rsidP="00A34CAD">
            <w:proofErr w:type="spellStart"/>
            <w:r w:rsidRPr="0098751B">
              <w:t>Calidri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pugnax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2534" w14:textId="77777777" w:rsidR="005478F0" w:rsidRPr="0098751B" w:rsidRDefault="005478F0" w:rsidP="00A34CAD">
            <w:r w:rsidRPr="0098751B">
              <w:t>Ruf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0F70" w14:textId="77777777" w:rsidR="005478F0" w:rsidRPr="0098751B" w:rsidRDefault="005478F0" w:rsidP="00A34CAD">
            <w:r w:rsidRPr="0098751B">
              <w:t xml:space="preserve">XM_014966557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0378" w14:textId="77777777" w:rsidR="005478F0" w:rsidRPr="0098751B" w:rsidRDefault="005478F0" w:rsidP="00A34CAD">
            <w:r w:rsidRPr="0098751B">
              <w:t>XM_014962397.1</w:t>
            </w:r>
          </w:p>
        </w:tc>
      </w:tr>
      <w:tr w:rsidR="005478F0" w:rsidRPr="0098751B" w14:paraId="3FEAED3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6F38" w14:textId="77777777" w:rsidR="005478F0" w:rsidRPr="0098751B" w:rsidRDefault="005478F0" w:rsidP="00A34CAD">
            <w:r w:rsidRPr="0098751B">
              <w:t>Calypte ann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9E5E" w14:textId="77777777" w:rsidR="005478F0" w:rsidRPr="0098751B" w:rsidRDefault="005478F0" w:rsidP="00A34CAD">
            <w:r w:rsidRPr="0098751B">
              <w:t>Anna`s hummingbir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72FC" w14:textId="77777777" w:rsidR="005478F0" w:rsidRPr="0098751B" w:rsidRDefault="005478F0" w:rsidP="00A34CAD">
            <w:r w:rsidRPr="0098751B">
              <w:t xml:space="preserve">XM_008496106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0A89" w14:textId="77777777" w:rsidR="005478F0" w:rsidRPr="0098751B" w:rsidRDefault="005478F0" w:rsidP="00A34CAD">
            <w:r w:rsidRPr="0098751B">
              <w:t>XM_008504985.1</w:t>
            </w:r>
          </w:p>
        </w:tc>
      </w:tr>
      <w:tr w:rsidR="005478F0" w:rsidRPr="0098751B" w14:paraId="212F9746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D003" w14:textId="77777777" w:rsidR="005478F0" w:rsidRPr="0098751B" w:rsidRDefault="005478F0" w:rsidP="00A34CAD">
            <w:proofErr w:type="spellStart"/>
            <w:r w:rsidRPr="0098751B">
              <w:t>Caprimulg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arolinensi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E10C" w14:textId="77777777" w:rsidR="005478F0" w:rsidRPr="0098751B" w:rsidRDefault="005478F0" w:rsidP="00A34CAD">
            <w:r w:rsidRPr="0098751B">
              <w:t>Chuck-will`s wid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8106" w14:textId="77777777" w:rsidR="005478F0" w:rsidRPr="0098751B" w:rsidRDefault="005478F0" w:rsidP="00A34CAD">
            <w:r w:rsidRPr="0098751B">
              <w:t xml:space="preserve">XM_010173171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79CE" w14:textId="77777777" w:rsidR="005478F0" w:rsidRPr="0098751B" w:rsidRDefault="005478F0" w:rsidP="00A34CAD">
            <w:r w:rsidRPr="0098751B">
              <w:t>XM_010168880.1</w:t>
            </w:r>
          </w:p>
        </w:tc>
      </w:tr>
      <w:tr w:rsidR="005478F0" w:rsidRPr="0098751B" w14:paraId="064F8752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1E31" w14:textId="77777777" w:rsidR="005478F0" w:rsidRPr="0098751B" w:rsidRDefault="005478F0" w:rsidP="00A34CAD">
            <w:proofErr w:type="spellStart"/>
            <w:r w:rsidRPr="0098751B">
              <w:t>Charadri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vocifer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00E6" w14:textId="77777777" w:rsidR="005478F0" w:rsidRPr="0098751B" w:rsidRDefault="005478F0" w:rsidP="00A34CAD">
            <w:r w:rsidRPr="0098751B">
              <w:t>Killde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5777" w14:textId="77777777" w:rsidR="005478F0" w:rsidRPr="0098751B" w:rsidRDefault="005478F0" w:rsidP="00A34CAD">
            <w:r w:rsidRPr="0098751B">
              <w:t xml:space="preserve">XM_009883135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36E4" w14:textId="77777777" w:rsidR="005478F0" w:rsidRPr="0098751B" w:rsidRDefault="005478F0" w:rsidP="00A34CAD">
            <w:r w:rsidRPr="0098751B">
              <w:t>XM_009894862.1</w:t>
            </w:r>
          </w:p>
        </w:tc>
      </w:tr>
      <w:tr w:rsidR="005478F0" w:rsidRPr="0098751B" w14:paraId="71F7BC76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1AFF" w14:textId="77777777" w:rsidR="005478F0" w:rsidRPr="0098751B" w:rsidRDefault="005478F0" w:rsidP="00A34CAD">
            <w:r w:rsidRPr="0098751B">
              <w:t xml:space="preserve">Columba </w:t>
            </w:r>
            <w:proofErr w:type="spellStart"/>
            <w:r w:rsidRPr="0098751B">
              <w:t>livia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8A0C" w14:textId="77777777" w:rsidR="005478F0" w:rsidRPr="0098751B" w:rsidRDefault="005478F0" w:rsidP="00A34CAD">
            <w:r w:rsidRPr="0098751B">
              <w:t>Rock pige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A6EF" w14:textId="77777777" w:rsidR="005478F0" w:rsidRPr="0098751B" w:rsidRDefault="005478F0" w:rsidP="00A34CAD">
            <w:r w:rsidRPr="0098751B">
              <w:t xml:space="preserve">XM_02130124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D79F" w14:textId="77777777" w:rsidR="005478F0" w:rsidRPr="0098751B" w:rsidRDefault="005478F0" w:rsidP="00A34CAD">
            <w:r w:rsidRPr="0098751B">
              <w:t>XM_005512038.2</w:t>
            </w:r>
          </w:p>
        </w:tc>
      </w:tr>
      <w:tr w:rsidR="005478F0" w:rsidRPr="0098751B" w14:paraId="79076CBA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E291" w14:textId="77777777" w:rsidR="005478F0" w:rsidRPr="0098751B" w:rsidRDefault="005478F0" w:rsidP="00A34CAD">
            <w:proofErr w:type="spellStart"/>
            <w:r w:rsidRPr="0098751B">
              <w:t>Corv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brachyrhyncho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BD81" w14:textId="77777777" w:rsidR="005478F0" w:rsidRPr="0098751B" w:rsidRDefault="005478F0" w:rsidP="00A34CAD">
            <w:r w:rsidRPr="0098751B">
              <w:t>American cr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B5C3" w14:textId="77777777" w:rsidR="005478F0" w:rsidRPr="0098751B" w:rsidRDefault="005478F0" w:rsidP="00A34CAD">
            <w:r w:rsidRPr="0098751B">
              <w:t xml:space="preserve">XM_017747256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C0A5" w14:textId="77777777" w:rsidR="005478F0" w:rsidRPr="0098751B" w:rsidRDefault="005478F0" w:rsidP="00A34CAD">
            <w:r w:rsidRPr="0098751B">
              <w:t>XM_008635764.2</w:t>
            </w:r>
          </w:p>
        </w:tc>
      </w:tr>
      <w:tr w:rsidR="005478F0" w:rsidRPr="0098751B" w14:paraId="34ECBD36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2644" w14:textId="77777777" w:rsidR="005478F0" w:rsidRPr="0098751B" w:rsidRDefault="005478F0" w:rsidP="00A34CAD">
            <w:r w:rsidRPr="0098751B">
              <w:t xml:space="preserve">Falco </w:t>
            </w:r>
            <w:proofErr w:type="spellStart"/>
            <w:r w:rsidRPr="0098751B">
              <w:t>cherrug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BA93" w14:textId="77777777" w:rsidR="005478F0" w:rsidRPr="0098751B" w:rsidRDefault="005478F0" w:rsidP="00A34CAD">
            <w:proofErr w:type="spellStart"/>
            <w:r w:rsidRPr="0098751B">
              <w:t>Saker</w:t>
            </w:r>
            <w:proofErr w:type="spellEnd"/>
            <w:r w:rsidRPr="0098751B">
              <w:t xml:space="preserve"> fal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51E6" w14:textId="77777777" w:rsidR="005478F0" w:rsidRPr="0098751B" w:rsidRDefault="005478F0" w:rsidP="00A34CAD">
            <w:r w:rsidRPr="0098751B">
              <w:t xml:space="preserve">XM_027811268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BCC0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1EA0007F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8194" w14:textId="77777777" w:rsidR="005478F0" w:rsidRPr="0098751B" w:rsidRDefault="005478F0" w:rsidP="00A34CAD">
            <w:r w:rsidRPr="0098751B">
              <w:t xml:space="preserve">Falco </w:t>
            </w:r>
            <w:proofErr w:type="spellStart"/>
            <w:r w:rsidRPr="0098751B">
              <w:t>peregrin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F71C" w14:textId="77777777" w:rsidR="005478F0" w:rsidRPr="0098751B" w:rsidRDefault="005478F0" w:rsidP="00A34CAD">
            <w:r w:rsidRPr="0098751B">
              <w:t>Peregrine fal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E030" w14:textId="77777777" w:rsidR="005478F0" w:rsidRPr="0098751B" w:rsidRDefault="005478F0" w:rsidP="00A34CAD">
            <w:r w:rsidRPr="0098751B">
              <w:t>XM_027792445.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6450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0355CDDC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BAC9" w14:textId="77777777" w:rsidR="005478F0" w:rsidRPr="0098751B" w:rsidRDefault="005478F0" w:rsidP="00A34CAD">
            <w:proofErr w:type="spellStart"/>
            <w:r w:rsidRPr="0098751B">
              <w:t>Fulmar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laciali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A921" w14:textId="77777777" w:rsidR="005478F0" w:rsidRPr="0098751B" w:rsidRDefault="005478F0" w:rsidP="00A34CAD">
            <w:r w:rsidRPr="0098751B">
              <w:t>Northern fulm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376B" w14:textId="77777777" w:rsidR="005478F0" w:rsidRPr="0098751B" w:rsidRDefault="005478F0" w:rsidP="00A34CAD">
            <w:r w:rsidRPr="0098751B">
              <w:t xml:space="preserve">XM_009583211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FB4E" w14:textId="77777777" w:rsidR="005478F0" w:rsidRPr="0098751B" w:rsidRDefault="005478F0" w:rsidP="00A34CAD">
            <w:r w:rsidRPr="0098751B">
              <w:t>XM_009587322.1</w:t>
            </w:r>
          </w:p>
        </w:tc>
      </w:tr>
      <w:tr w:rsidR="005478F0" w:rsidRPr="0098751B" w14:paraId="3F8B91D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2154" w14:textId="77777777" w:rsidR="005478F0" w:rsidRPr="0098751B" w:rsidRDefault="005478F0" w:rsidP="00A34CAD">
            <w:r w:rsidRPr="0098751B">
              <w:t xml:space="preserve">Gallus </w:t>
            </w:r>
            <w:proofErr w:type="spellStart"/>
            <w:r w:rsidRPr="0098751B">
              <w:t>gallu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5408" w14:textId="77777777" w:rsidR="005478F0" w:rsidRPr="0098751B" w:rsidRDefault="005478F0" w:rsidP="00A34CAD">
            <w:r w:rsidRPr="0098751B">
              <w:t>Chick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7972" w14:textId="77777777" w:rsidR="005478F0" w:rsidRPr="0098751B" w:rsidRDefault="005478F0" w:rsidP="00A34CAD"/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C947" w14:textId="77777777" w:rsidR="005478F0" w:rsidRPr="0098751B" w:rsidRDefault="005478F0" w:rsidP="00A34CAD">
            <w:bookmarkStart w:id="3" w:name="_Hlk10800570"/>
            <w:r w:rsidRPr="0098751B">
              <w:t>NM_001199438.1</w:t>
            </w:r>
            <w:bookmarkEnd w:id="3"/>
          </w:p>
        </w:tc>
      </w:tr>
      <w:tr w:rsidR="005478F0" w:rsidRPr="0098751B" w14:paraId="07E799BB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D86B" w14:textId="77777777" w:rsidR="005478F0" w:rsidRPr="0098751B" w:rsidRDefault="005478F0" w:rsidP="00A34CAD">
            <w:proofErr w:type="spellStart"/>
            <w:r w:rsidRPr="0098751B">
              <w:t>Gavi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stellata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6F9D" w14:textId="77777777" w:rsidR="005478F0" w:rsidRPr="0098751B" w:rsidRDefault="005478F0" w:rsidP="00A34CAD">
            <w:r w:rsidRPr="0098751B">
              <w:t>Red throated lo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C5B5" w14:textId="77777777" w:rsidR="005478F0" w:rsidRPr="0098751B" w:rsidRDefault="005478F0" w:rsidP="00A34CAD">
            <w:r w:rsidRPr="0098751B">
              <w:t xml:space="preserve">XM_00981469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8B45" w14:textId="77777777" w:rsidR="005478F0" w:rsidRPr="0098751B" w:rsidRDefault="005478F0" w:rsidP="00A34CAD">
            <w:r w:rsidRPr="0098751B">
              <w:t>XM_009815441.1</w:t>
            </w:r>
          </w:p>
        </w:tc>
      </w:tr>
      <w:tr w:rsidR="005478F0" w:rsidRPr="0098751B" w14:paraId="157AD27B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4F3B" w14:textId="77777777" w:rsidR="005478F0" w:rsidRPr="0098751B" w:rsidRDefault="005478F0" w:rsidP="00A34CAD">
            <w:proofErr w:type="spellStart"/>
            <w:r w:rsidRPr="0098751B">
              <w:t>Geospiz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forti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8264" w14:textId="77777777" w:rsidR="005478F0" w:rsidRPr="0098751B" w:rsidRDefault="005478F0" w:rsidP="00A34CAD">
            <w:r w:rsidRPr="0098751B">
              <w:t>Medium ground-fin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2F1E" w14:textId="77777777" w:rsidR="005478F0" w:rsidRPr="0098751B" w:rsidRDefault="005478F0" w:rsidP="00A34CAD">
            <w:r w:rsidRPr="0098751B">
              <w:t xml:space="preserve">XM_014311357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3DE1" w14:textId="77777777" w:rsidR="005478F0" w:rsidRPr="0098751B" w:rsidRDefault="005478F0" w:rsidP="00A34CAD">
            <w:r w:rsidRPr="0098751B">
              <w:t>XM_005422609.1</w:t>
            </w:r>
          </w:p>
        </w:tc>
      </w:tr>
      <w:tr w:rsidR="005478F0" w:rsidRPr="0098751B" w14:paraId="7D04BF52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882F" w14:textId="77777777" w:rsidR="005478F0" w:rsidRPr="0098751B" w:rsidRDefault="005478F0" w:rsidP="00A34CAD">
            <w:proofErr w:type="spellStart"/>
            <w:r w:rsidRPr="0098751B">
              <w:t>Haliaeet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leucocephal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4233" w14:textId="77777777" w:rsidR="005478F0" w:rsidRPr="0098751B" w:rsidRDefault="005478F0" w:rsidP="00A34CAD">
            <w:r w:rsidRPr="0098751B">
              <w:t>Bald eag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712C" w14:textId="77777777" w:rsidR="005478F0" w:rsidRPr="0098751B" w:rsidRDefault="005478F0" w:rsidP="00A34CAD">
            <w:r w:rsidRPr="0098751B">
              <w:t xml:space="preserve">XM_010570679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8C3C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2F555CB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B1B6" w14:textId="77777777" w:rsidR="005478F0" w:rsidRPr="0098751B" w:rsidRDefault="005478F0" w:rsidP="00A34CAD">
            <w:proofErr w:type="spellStart"/>
            <w:r w:rsidRPr="0098751B">
              <w:t>Lepidothrix</w:t>
            </w:r>
            <w:proofErr w:type="spellEnd"/>
            <w:r w:rsidRPr="0098751B">
              <w:t xml:space="preserve"> coronate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75F2" w14:textId="77777777" w:rsidR="005478F0" w:rsidRPr="0098751B" w:rsidRDefault="005478F0" w:rsidP="00A34CAD">
            <w:r w:rsidRPr="0098751B">
              <w:t>Blue-crowned manak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B529" w14:textId="77777777" w:rsidR="005478F0" w:rsidRPr="0098751B" w:rsidRDefault="005478F0" w:rsidP="00A34CAD">
            <w:r w:rsidRPr="0098751B">
              <w:t xml:space="preserve">XM_017840174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9D1F" w14:textId="77777777" w:rsidR="005478F0" w:rsidRPr="0098751B" w:rsidRDefault="005478F0" w:rsidP="00A34CAD">
            <w:r w:rsidRPr="0098751B">
              <w:t>XM_017818790.1</w:t>
            </w:r>
          </w:p>
        </w:tc>
      </w:tr>
      <w:tr w:rsidR="005478F0" w:rsidRPr="0098751B" w14:paraId="386D8E07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C9FE" w14:textId="77777777" w:rsidR="005478F0" w:rsidRPr="0098751B" w:rsidRDefault="005478F0" w:rsidP="00A34CAD">
            <w:proofErr w:type="spellStart"/>
            <w:r w:rsidRPr="0098751B">
              <w:t>Lonchur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striat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domestica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1C98" w14:textId="77777777" w:rsidR="005478F0" w:rsidRPr="0098751B" w:rsidRDefault="005478F0" w:rsidP="00A34CAD">
            <w:r w:rsidRPr="0098751B">
              <w:t>Society Fin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CEDC" w14:textId="77777777" w:rsidR="005478F0" w:rsidRPr="0098751B" w:rsidRDefault="005478F0" w:rsidP="00A34CAD">
            <w:r w:rsidRPr="0098751B">
              <w:t xml:space="preserve">XM_021545734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8705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4955D6CA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79C2" w14:textId="77777777" w:rsidR="005478F0" w:rsidRPr="0098751B" w:rsidRDefault="005478F0" w:rsidP="00A34CAD">
            <w:proofErr w:type="spellStart"/>
            <w:r w:rsidRPr="0098751B">
              <w:t>Nipponi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nippo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F1CD" w14:textId="77777777" w:rsidR="005478F0" w:rsidRPr="0098751B" w:rsidRDefault="005478F0" w:rsidP="00A34CAD">
            <w:r w:rsidRPr="0098751B">
              <w:t>Crested ib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15A5" w14:textId="77777777" w:rsidR="005478F0" w:rsidRPr="0098751B" w:rsidRDefault="005478F0" w:rsidP="00A34CAD">
            <w:r w:rsidRPr="0098751B">
              <w:t xml:space="preserve">XM_009460680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426B" w14:textId="77777777" w:rsidR="005478F0" w:rsidRPr="0098751B" w:rsidRDefault="005478F0" w:rsidP="00A34CAD">
            <w:r w:rsidRPr="0098751B">
              <w:t>XM_009468586.1</w:t>
            </w:r>
          </w:p>
        </w:tc>
      </w:tr>
      <w:tr w:rsidR="005478F0" w:rsidRPr="0098751B" w14:paraId="0EA12E0F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EE01" w14:textId="77777777" w:rsidR="005478F0" w:rsidRPr="0098751B" w:rsidRDefault="005478F0" w:rsidP="00A34CAD">
            <w:proofErr w:type="spellStart"/>
            <w:r w:rsidRPr="0098751B">
              <w:t>Opisthocom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hoazin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886A" w14:textId="77777777" w:rsidR="005478F0" w:rsidRPr="0098751B" w:rsidRDefault="005478F0" w:rsidP="00A34CAD">
            <w:r w:rsidRPr="0098751B">
              <w:t>Hoatz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FB49" w14:textId="77777777" w:rsidR="005478F0" w:rsidRPr="0098751B" w:rsidRDefault="005478F0" w:rsidP="00A34CAD">
            <w:r w:rsidRPr="0098751B">
              <w:t xml:space="preserve">XM_009937221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02E1" w14:textId="77777777" w:rsidR="005478F0" w:rsidRPr="0098751B" w:rsidRDefault="005478F0" w:rsidP="00A34CAD">
            <w:r w:rsidRPr="0098751B">
              <w:t>XM_009939956.1</w:t>
            </w:r>
          </w:p>
        </w:tc>
      </w:tr>
      <w:tr w:rsidR="005478F0" w:rsidRPr="0098751B" w14:paraId="52CFAFB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B164" w14:textId="77777777" w:rsidR="005478F0" w:rsidRPr="0098751B" w:rsidRDefault="005478F0" w:rsidP="00A34CAD">
            <w:proofErr w:type="spellStart"/>
            <w:r w:rsidRPr="0098751B">
              <w:lastRenderedPageBreak/>
              <w:t>Pelecan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risp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3AA7" w14:textId="77777777" w:rsidR="005478F0" w:rsidRPr="0098751B" w:rsidRDefault="005478F0" w:rsidP="00A34CAD">
            <w:r w:rsidRPr="0098751B">
              <w:t>Dalmatian pelic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21C9" w14:textId="77777777" w:rsidR="005478F0" w:rsidRPr="0098751B" w:rsidRDefault="005478F0" w:rsidP="00A34CAD">
            <w:r w:rsidRPr="0098751B">
              <w:t xml:space="preserve">XM_009489468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0571" w14:textId="77777777" w:rsidR="005478F0" w:rsidRPr="0098751B" w:rsidRDefault="005478F0" w:rsidP="00A34CAD">
            <w:r w:rsidRPr="0098751B">
              <w:t>XM_009478709.1</w:t>
            </w:r>
          </w:p>
        </w:tc>
      </w:tr>
      <w:tr w:rsidR="005478F0" w:rsidRPr="0098751B" w14:paraId="5308999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0C05" w14:textId="77777777" w:rsidR="005478F0" w:rsidRPr="0098751B" w:rsidRDefault="005478F0" w:rsidP="00A34CAD">
            <w:r w:rsidRPr="0098751B">
              <w:t xml:space="preserve">Phaethon </w:t>
            </w:r>
            <w:proofErr w:type="spellStart"/>
            <w:r w:rsidRPr="0098751B">
              <w:t>leptur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D2D0" w14:textId="77777777" w:rsidR="005478F0" w:rsidRPr="0098751B" w:rsidRDefault="005478F0" w:rsidP="00A34CAD">
            <w:r w:rsidRPr="0098751B">
              <w:t>White-tailed trophic bir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5BD7" w14:textId="77777777" w:rsidR="005478F0" w:rsidRPr="0098751B" w:rsidRDefault="005478F0" w:rsidP="00A34CAD">
            <w:r w:rsidRPr="0098751B">
              <w:t xml:space="preserve">XM_010292254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1E9F" w14:textId="77777777" w:rsidR="005478F0" w:rsidRPr="0098751B" w:rsidRDefault="005478F0" w:rsidP="00A34CAD">
            <w:r w:rsidRPr="0098751B">
              <w:t>XM_010285480.1</w:t>
            </w:r>
          </w:p>
        </w:tc>
      </w:tr>
      <w:tr w:rsidR="005478F0" w:rsidRPr="0098751B" w14:paraId="15529B1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4246" w14:textId="77777777" w:rsidR="005478F0" w:rsidRPr="0098751B" w:rsidRDefault="005478F0" w:rsidP="00A34CAD">
            <w:proofErr w:type="spellStart"/>
            <w:r w:rsidRPr="0098751B">
              <w:t>Pseudopodoce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humi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3A0A" w14:textId="77777777" w:rsidR="005478F0" w:rsidRPr="0098751B" w:rsidRDefault="005478F0" w:rsidP="00A34CAD">
            <w:r w:rsidRPr="0098751B">
              <w:t>Tibetan ground ti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7DD5" w14:textId="77777777" w:rsidR="005478F0" w:rsidRPr="0098751B" w:rsidRDefault="005478F0" w:rsidP="00A34CAD">
            <w:r w:rsidRPr="0098751B">
              <w:t xml:space="preserve">XM_005533638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12F2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08BED3A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9EA5" w14:textId="77777777" w:rsidR="005478F0" w:rsidRPr="0098751B" w:rsidRDefault="005478F0" w:rsidP="00A34CAD">
            <w:proofErr w:type="spellStart"/>
            <w:r w:rsidRPr="0098751B">
              <w:t>Serin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anaria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D8E3" w14:textId="77777777" w:rsidR="005478F0" w:rsidRPr="0098751B" w:rsidRDefault="005478F0" w:rsidP="00A34CAD">
            <w:r w:rsidRPr="0098751B">
              <w:t>Common cana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5819" w14:textId="77777777" w:rsidR="005478F0" w:rsidRPr="0098751B" w:rsidRDefault="005478F0" w:rsidP="00A34CAD">
            <w:r w:rsidRPr="0098751B">
              <w:t xml:space="preserve">XM_01891401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BCE7" w14:textId="77777777" w:rsidR="005478F0" w:rsidRPr="0098751B" w:rsidRDefault="005478F0" w:rsidP="00A34CAD">
            <w:r w:rsidRPr="0098751B">
              <w:t>XM_009096157.2</w:t>
            </w:r>
          </w:p>
        </w:tc>
      </w:tr>
      <w:tr w:rsidR="005478F0" w:rsidRPr="0098751B" w14:paraId="52450FC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1FBC" w14:textId="77777777" w:rsidR="005478F0" w:rsidRPr="0098751B" w:rsidRDefault="005478F0" w:rsidP="00A34CAD">
            <w:proofErr w:type="spellStart"/>
            <w:r w:rsidRPr="0098751B">
              <w:t>Struthio</w:t>
            </w:r>
            <w:proofErr w:type="spellEnd"/>
            <w:r w:rsidRPr="0098751B">
              <w:t xml:space="preserve"> camelus </w:t>
            </w:r>
            <w:proofErr w:type="spellStart"/>
            <w:r w:rsidRPr="0098751B">
              <w:t>austra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2B04" w14:textId="77777777" w:rsidR="005478F0" w:rsidRPr="0098751B" w:rsidRDefault="005478F0" w:rsidP="00A34CAD">
            <w:r w:rsidRPr="0098751B">
              <w:t>South African ostri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0960" w14:textId="77777777" w:rsidR="005478F0" w:rsidRPr="0098751B" w:rsidRDefault="005478F0" w:rsidP="00A34CAD">
            <w:r w:rsidRPr="0098751B">
              <w:t xml:space="preserve">XM_009671879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8850" w14:textId="77777777" w:rsidR="005478F0" w:rsidRPr="0098751B" w:rsidRDefault="005478F0" w:rsidP="00A34CAD">
            <w:r w:rsidRPr="0098751B">
              <w:t>XM_009673139.1</w:t>
            </w:r>
          </w:p>
        </w:tc>
      </w:tr>
      <w:tr w:rsidR="005478F0" w:rsidRPr="0098751B" w14:paraId="666870B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E6F0" w14:textId="77777777" w:rsidR="005478F0" w:rsidRPr="0098751B" w:rsidRDefault="005478F0" w:rsidP="00A34CAD">
            <w:r w:rsidRPr="0098751B">
              <w:t xml:space="preserve">Sturnus vulgaris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4E05" w14:textId="77777777" w:rsidR="005478F0" w:rsidRPr="0098751B" w:rsidRDefault="005478F0" w:rsidP="00A34CAD">
            <w:r w:rsidRPr="0098751B">
              <w:t xml:space="preserve">Common starling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DE93" w14:textId="77777777" w:rsidR="005478F0" w:rsidRPr="0098751B" w:rsidRDefault="005478F0" w:rsidP="00A34CAD">
            <w:r w:rsidRPr="0098751B">
              <w:t xml:space="preserve">XM_014893033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6F30" w14:textId="77777777" w:rsidR="005478F0" w:rsidRPr="0098751B" w:rsidRDefault="005478F0" w:rsidP="00A34CAD">
            <w:r w:rsidRPr="0098751B">
              <w:t>XM_014891915.1</w:t>
            </w:r>
          </w:p>
        </w:tc>
      </w:tr>
      <w:tr w:rsidR="005478F0" w:rsidRPr="0098751B" w14:paraId="7EC36B75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BBA6" w14:textId="77777777" w:rsidR="005478F0" w:rsidRPr="0098751B" w:rsidRDefault="005478F0" w:rsidP="00A34CAD">
            <w:proofErr w:type="spellStart"/>
            <w:r w:rsidRPr="0098751B">
              <w:t>Tinam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uttatu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BEB8" w14:textId="77777777" w:rsidR="005478F0" w:rsidRPr="0098751B" w:rsidRDefault="005478F0" w:rsidP="00A34CAD">
            <w:r w:rsidRPr="0098751B">
              <w:t xml:space="preserve">White- throated </w:t>
            </w:r>
            <w:proofErr w:type="spellStart"/>
            <w:r w:rsidRPr="0098751B">
              <w:t>tinamo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9CDF" w14:textId="77777777" w:rsidR="005478F0" w:rsidRPr="0098751B" w:rsidRDefault="005478F0" w:rsidP="00A34CAD">
            <w:r w:rsidRPr="0098751B">
              <w:t xml:space="preserve">XM_010227345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CC96" w14:textId="77777777" w:rsidR="005478F0" w:rsidRPr="0098751B" w:rsidRDefault="005478F0" w:rsidP="00A34CAD">
            <w:r w:rsidRPr="0098751B">
              <w:t>XM_010217054.1</w:t>
            </w:r>
          </w:p>
        </w:tc>
      </w:tr>
      <w:tr w:rsidR="005478F0" w:rsidRPr="0098751B" w14:paraId="4EE4B2FB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66F5" w14:textId="77777777" w:rsidR="005478F0" w:rsidRPr="0098751B" w:rsidRDefault="005478F0" w:rsidP="00A34CAD">
            <w:proofErr w:type="spellStart"/>
            <w:r w:rsidRPr="0098751B">
              <w:t>Tyto</w:t>
            </w:r>
            <w:proofErr w:type="spellEnd"/>
            <w:r w:rsidRPr="0098751B">
              <w:t xml:space="preserve"> alba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9DCC" w14:textId="77777777" w:rsidR="005478F0" w:rsidRPr="0098751B" w:rsidRDefault="005478F0" w:rsidP="00A34CAD">
            <w:r w:rsidRPr="0098751B">
              <w:t>Barn Ow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57F4" w14:textId="77777777" w:rsidR="005478F0" w:rsidRPr="0098751B" w:rsidRDefault="005478F0" w:rsidP="00A34CAD">
            <w:r w:rsidRPr="0098751B">
              <w:t xml:space="preserve">XM_009972042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200" w14:textId="77777777" w:rsidR="005478F0" w:rsidRPr="0098751B" w:rsidRDefault="005478F0" w:rsidP="00A34CAD">
            <w:r w:rsidRPr="0098751B">
              <w:t> </w:t>
            </w:r>
          </w:p>
        </w:tc>
      </w:tr>
      <w:tr w:rsidR="005478F0" w:rsidRPr="0098751B" w14:paraId="7838591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1DE0" w14:textId="77777777" w:rsidR="005478F0" w:rsidRPr="0098751B" w:rsidRDefault="005478F0" w:rsidP="00A34CAD">
            <w:r w:rsidRPr="0098751B">
              <w:t xml:space="preserve">Apteryx </w:t>
            </w:r>
            <w:proofErr w:type="spellStart"/>
            <w:r w:rsidRPr="0098751B">
              <w:t>australi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mantelli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FA49" w14:textId="77777777" w:rsidR="005478F0" w:rsidRPr="0098751B" w:rsidRDefault="005478F0" w:rsidP="00A34CAD">
            <w:r w:rsidRPr="0098751B">
              <w:t>North island brown kiw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892E" w14:textId="77777777" w:rsidR="005478F0" w:rsidRPr="0098751B" w:rsidRDefault="005478F0" w:rsidP="00A34CAD">
            <w:r w:rsidRPr="0098751B">
              <w:t xml:space="preserve">XM_013942757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6833" w14:textId="77777777" w:rsidR="005478F0" w:rsidRPr="0098751B" w:rsidRDefault="005478F0" w:rsidP="00A34CAD">
            <w:r w:rsidRPr="0098751B">
              <w:t>XM_013954347.1</w:t>
            </w:r>
          </w:p>
        </w:tc>
      </w:tr>
      <w:tr w:rsidR="005478F0" w:rsidRPr="0098751B" w14:paraId="62E378A3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F57E" w14:textId="77777777" w:rsidR="005478F0" w:rsidRPr="0098751B" w:rsidRDefault="005478F0" w:rsidP="00A34CAD">
            <w:proofErr w:type="spellStart"/>
            <w:r w:rsidRPr="0098751B">
              <w:t>Dromai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novaehollandiae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9B58" w14:textId="77777777" w:rsidR="005478F0" w:rsidRPr="0098751B" w:rsidRDefault="005478F0" w:rsidP="00A34CAD">
            <w:r w:rsidRPr="0098751B">
              <w:t>Em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5E21" w14:textId="77777777" w:rsidR="005478F0" w:rsidRPr="0098751B" w:rsidRDefault="005478F0" w:rsidP="00A34CAD">
            <w:r w:rsidRPr="0098751B">
              <w:t xml:space="preserve">XM_026122546.1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7E5B1" w14:textId="77777777" w:rsidR="005478F0" w:rsidRPr="0098751B" w:rsidRDefault="005478F0" w:rsidP="00A34CAD"/>
        </w:tc>
      </w:tr>
      <w:tr w:rsidR="005478F0" w:rsidRPr="0098751B" w14:paraId="58784CED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EE0A" w14:textId="77777777" w:rsidR="005478F0" w:rsidRPr="0098751B" w:rsidRDefault="005478F0" w:rsidP="00A34CAD">
            <w:proofErr w:type="spellStart"/>
            <w:r w:rsidRPr="0098751B">
              <w:t>Chaetur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pelagica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D3E5" w14:textId="77777777" w:rsidR="005478F0" w:rsidRPr="0098751B" w:rsidRDefault="005478F0" w:rsidP="00A34CAD">
            <w:r w:rsidRPr="0098751B">
              <w:t>Chimney swif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BF00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2F6E" w14:textId="77777777" w:rsidR="005478F0" w:rsidRPr="0098751B" w:rsidRDefault="005478F0" w:rsidP="00A34CAD">
            <w:r w:rsidRPr="0098751B">
              <w:t>XM_010005012.1</w:t>
            </w:r>
          </w:p>
        </w:tc>
      </w:tr>
      <w:tr w:rsidR="005478F0" w:rsidRPr="0098751B" w14:paraId="45884D98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0242" w14:textId="77777777" w:rsidR="005478F0" w:rsidRPr="0098751B" w:rsidRDefault="005478F0" w:rsidP="00A34CAD">
            <w:proofErr w:type="spellStart"/>
            <w:r w:rsidRPr="0098751B">
              <w:t>Chlamydoti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macqueenii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4F82" w14:textId="77777777" w:rsidR="005478F0" w:rsidRPr="0098751B" w:rsidRDefault="005478F0" w:rsidP="00A34CAD">
            <w:r w:rsidRPr="0098751B">
              <w:t>MacQueen bustar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E42D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63CB" w14:textId="77777777" w:rsidR="005478F0" w:rsidRPr="0098751B" w:rsidRDefault="005478F0" w:rsidP="00A34CAD">
            <w:r w:rsidRPr="0098751B">
              <w:t>XM_010123992.1</w:t>
            </w:r>
          </w:p>
        </w:tc>
      </w:tr>
      <w:tr w:rsidR="005478F0" w:rsidRPr="0098751B" w14:paraId="3F9E678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9ACF" w14:textId="77777777" w:rsidR="005478F0" w:rsidRPr="0098751B" w:rsidRDefault="005478F0" w:rsidP="00A34CAD">
            <w:proofErr w:type="spellStart"/>
            <w:r w:rsidRPr="0098751B">
              <w:t>Corv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ornix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cornix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C1D3" w14:textId="77777777" w:rsidR="005478F0" w:rsidRPr="0098751B" w:rsidRDefault="005478F0" w:rsidP="00A34CAD">
            <w:r w:rsidRPr="0098751B">
              <w:t>Hooded cr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B890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1800" w14:textId="77777777" w:rsidR="005478F0" w:rsidRPr="0098751B" w:rsidRDefault="005478F0" w:rsidP="00A34CAD">
            <w:r w:rsidRPr="0098751B">
              <w:t>XM_010411086.2</w:t>
            </w:r>
          </w:p>
        </w:tc>
      </w:tr>
      <w:tr w:rsidR="005478F0" w:rsidRPr="0098751B" w14:paraId="183D20FA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FD9" w14:textId="77777777" w:rsidR="005478F0" w:rsidRPr="0098751B" w:rsidRDefault="005478F0" w:rsidP="00A34CAD">
            <w:proofErr w:type="spellStart"/>
            <w:r w:rsidRPr="0098751B">
              <w:t>Egrett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arzetta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2C75" w14:textId="77777777" w:rsidR="005478F0" w:rsidRPr="0098751B" w:rsidRDefault="005478F0" w:rsidP="00A34CAD">
            <w:r w:rsidRPr="0098751B">
              <w:t>Little egr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8288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8953" w14:textId="77777777" w:rsidR="005478F0" w:rsidRPr="0098751B" w:rsidRDefault="005478F0" w:rsidP="00A34CAD">
            <w:r w:rsidRPr="0098751B">
              <w:t>XM_009641620.1</w:t>
            </w:r>
          </w:p>
        </w:tc>
      </w:tr>
      <w:tr w:rsidR="005478F0" w:rsidRPr="0098751B" w14:paraId="21B16176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D8E7" w14:textId="77777777" w:rsidR="005478F0" w:rsidRPr="0098751B" w:rsidRDefault="005478F0" w:rsidP="00A34CAD">
            <w:proofErr w:type="spellStart"/>
            <w:r w:rsidRPr="0098751B">
              <w:t>Eurypyg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helia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1E0F" w14:textId="77777777" w:rsidR="005478F0" w:rsidRPr="0098751B" w:rsidRDefault="005478F0" w:rsidP="00A34CAD">
            <w:proofErr w:type="spellStart"/>
            <w:r w:rsidRPr="0098751B">
              <w:t>Sunbitter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274C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8691" w14:textId="77777777" w:rsidR="005478F0" w:rsidRPr="0098751B" w:rsidRDefault="005478F0" w:rsidP="00A34CAD">
            <w:r w:rsidRPr="0098751B">
              <w:t>XM_010161130.1</w:t>
            </w:r>
          </w:p>
        </w:tc>
      </w:tr>
      <w:tr w:rsidR="005478F0" w:rsidRPr="0098751B" w14:paraId="4201699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BE37" w14:textId="77777777" w:rsidR="005478F0" w:rsidRPr="0098751B" w:rsidRDefault="005478F0" w:rsidP="00A34CAD">
            <w:proofErr w:type="spellStart"/>
            <w:r w:rsidRPr="0098751B">
              <w:t>Ficedul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albicol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0F5C" w14:textId="77777777" w:rsidR="005478F0" w:rsidRPr="0098751B" w:rsidRDefault="005478F0" w:rsidP="00A34CAD">
            <w:r w:rsidRPr="0098751B">
              <w:t>Collard flycatch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0BEC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2BDD" w14:textId="77777777" w:rsidR="005478F0" w:rsidRPr="0098751B" w:rsidRDefault="005478F0" w:rsidP="00A34CAD">
            <w:r w:rsidRPr="0098751B">
              <w:t>XM_005042781.2</w:t>
            </w:r>
          </w:p>
        </w:tc>
      </w:tr>
      <w:tr w:rsidR="005478F0" w:rsidRPr="0098751B" w14:paraId="08B17684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C6ED" w14:textId="77777777" w:rsidR="005478F0" w:rsidRPr="0098751B" w:rsidRDefault="005478F0" w:rsidP="00A34CAD">
            <w:proofErr w:type="spellStart"/>
            <w:r w:rsidRPr="0098751B">
              <w:t>Haliaeet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albicilla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577A" w14:textId="77777777" w:rsidR="005478F0" w:rsidRPr="0098751B" w:rsidRDefault="005478F0" w:rsidP="00A34CAD">
            <w:r w:rsidRPr="0098751B">
              <w:t>White-tailed eag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B3F2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0F79" w14:textId="77777777" w:rsidR="005478F0" w:rsidRPr="0098751B" w:rsidRDefault="005478F0" w:rsidP="00A34CAD">
            <w:r w:rsidRPr="0098751B">
              <w:t>XM_009922646.1</w:t>
            </w:r>
          </w:p>
        </w:tc>
      </w:tr>
      <w:tr w:rsidR="005478F0" w:rsidRPr="0098751B" w14:paraId="72CA433A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6C77" w14:textId="77777777" w:rsidR="005478F0" w:rsidRPr="0098751B" w:rsidRDefault="005478F0" w:rsidP="00A34CAD">
            <w:proofErr w:type="spellStart"/>
            <w:r w:rsidRPr="0098751B">
              <w:t>Leptosom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discolor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C1C9" w14:textId="77777777" w:rsidR="005478F0" w:rsidRPr="0098751B" w:rsidRDefault="005478F0" w:rsidP="00A34CAD">
            <w:r w:rsidRPr="0098751B">
              <w:t>Cuckoo roll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0A78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7E41" w14:textId="77777777" w:rsidR="005478F0" w:rsidRPr="0098751B" w:rsidRDefault="005478F0" w:rsidP="00A34CAD">
            <w:r w:rsidRPr="0098751B">
              <w:t>XM_009961411.1</w:t>
            </w:r>
          </w:p>
        </w:tc>
      </w:tr>
      <w:tr w:rsidR="005478F0" w:rsidRPr="0098751B" w14:paraId="3C5E3024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EA13" w14:textId="77777777" w:rsidR="005478F0" w:rsidRPr="0098751B" w:rsidRDefault="005478F0" w:rsidP="00A34CAD">
            <w:proofErr w:type="spellStart"/>
            <w:r w:rsidRPr="0098751B">
              <w:t>Meleagri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allopavo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CB39" w14:textId="77777777" w:rsidR="005478F0" w:rsidRPr="0098751B" w:rsidRDefault="005478F0" w:rsidP="00A34CAD">
            <w:r w:rsidRPr="0098751B">
              <w:t>Turke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07E6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D340" w14:textId="77777777" w:rsidR="005478F0" w:rsidRPr="0098751B" w:rsidRDefault="005478F0" w:rsidP="00A34CAD">
            <w:r w:rsidRPr="0098751B">
              <w:t>XM_003203777.3</w:t>
            </w:r>
          </w:p>
        </w:tc>
      </w:tr>
      <w:tr w:rsidR="005478F0" w:rsidRPr="0098751B" w14:paraId="59050B44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B285" w14:textId="77777777" w:rsidR="005478F0" w:rsidRPr="0098751B" w:rsidRDefault="005478F0" w:rsidP="00A34CAD">
            <w:proofErr w:type="spellStart"/>
            <w:r w:rsidRPr="0098751B">
              <w:t>Melopsittacu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undulatu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38D5" w14:textId="77777777" w:rsidR="005478F0" w:rsidRPr="0098751B" w:rsidRDefault="005478F0" w:rsidP="00A34CAD">
            <w:r w:rsidRPr="0098751B">
              <w:t>Budgerig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3D24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47EC" w14:textId="77777777" w:rsidR="005478F0" w:rsidRPr="0098751B" w:rsidRDefault="005478F0" w:rsidP="00A34CAD">
            <w:r w:rsidRPr="0098751B">
              <w:t>XM_005152033.2</w:t>
            </w:r>
          </w:p>
        </w:tc>
      </w:tr>
      <w:tr w:rsidR="005478F0" w:rsidRPr="0098751B" w14:paraId="56239C51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0413" w14:textId="77777777" w:rsidR="005478F0" w:rsidRPr="0098751B" w:rsidRDefault="005478F0" w:rsidP="00A34CAD">
            <w:proofErr w:type="spellStart"/>
            <w:r w:rsidRPr="0098751B">
              <w:t>Mesitornis</w:t>
            </w:r>
            <w:proofErr w:type="spellEnd"/>
            <w:r w:rsidRPr="0098751B">
              <w:t xml:space="preserve"> unicolor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149C" w14:textId="77777777" w:rsidR="005478F0" w:rsidRPr="0098751B" w:rsidRDefault="005478F0" w:rsidP="00A34CAD">
            <w:r w:rsidRPr="0098751B">
              <w:t xml:space="preserve">Brown </w:t>
            </w:r>
            <w:proofErr w:type="spellStart"/>
            <w:r w:rsidRPr="0098751B">
              <w:t>roatelo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77FD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2484" w14:textId="77777777" w:rsidR="005478F0" w:rsidRPr="0098751B" w:rsidRDefault="005478F0" w:rsidP="00A34CAD">
            <w:r w:rsidRPr="0098751B">
              <w:t>XM_010182673.1</w:t>
            </w:r>
          </w:p>
        </w:tc>
      </w:tr>
      <w:tr w:rsidR="005478F0" w:rsidRPr="0098751B" w14:paraId="491579C0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AA64" w14:textId="77777777" w:rsidR="005478F0" w:rsidRPr="0098751B" w:rsidRDefault="005478F0" w:rsidP="00A34CAD">
            <w:r w:rsidRPr="0098751B">
              <w:t xml:space="preserve">Nestor </w:t>
            </w:r>
            <w:proofErr w:type="spellStart"/>
            <w:r w:rsidRPr="0098751B">
              <w:t>notabi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856F" w14:textId="77777777" w:rsidR="005478F0" w:rsidRPr="0098751B" w:rsidRDefault="005478F0" w:rsidP="00A34CAD">
            <w:r w:rsidRPr="0098751B">
              <w:t>Ke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CDB9F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5CF9" w14:textId="77777777" w:rsidR="005478F0" w:rsidRPr="0098751B" w:rsidRDefault="005478F0" w:rsidP="00A34CAD">
            <w:r w:rsidRPr="0098751B">
              <w:t>XM_010016946.1</w:t>
            </w:r>
          </w:p>
        </w:tc>
      </w:tr>
      <w:tr w:rsidR="005478F0" w:rsidRPr="0098751B" w14:paraId="142E5603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848E" w14:textId="77777777" w:rsidR="005478F0" w:rsidRPr="0098751B" w:rsidRDefault="005478F0" w:rsidP="00A34CAD">
            <w:proofErr w:type="spellStart"/>
            <w:r w:rsidRPr="0098751B">
              <w:t>Numid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meleagris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1234" w14:textId="77777777" w:rsidR="005478F0" w:rsidRPr="0098751B" w:rsidRDefault="005478F0" w:rsidP="00A34CAD">
            <w:r w:rsidRPr="0098751B">
              <w:t>Helmeted guineafow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2DD5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0F29" w14:textId="77777777" w:rsidR="005478F0" w:rsidRPr="0098751B" w:rsidRDefault="005478F0" w:rsidP="00A34CAD">
            <w:r w:rsidRPr="0098751B">
              <w:t>XM_021389777.1</w:t>
            </w:r>
          </w:p>
        </w:tc>
      </w:tr>
      <w:tr w:rsidR="005478F0" w:rsidRPr="0098751B" w14:paraId="0DDC9CAC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7AD2" w14:textId="77777777" w:rsidR="005478F0" w:rsidRPr="0098751B" w:rsidRDefault="005478F0" w:rsidP="00A34CAD">
            <w:proofErr w:type="spellStart"/>
            <w:r w:rsidRPr="0098751B">
              <w:t>Parus</w:t>
            </w:r>
            <w:proofErr w:type="spellEnd"/>
            <w:r w:rsidRPr="0098751B">
              <w:t xml:space="preserve"> major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9F1" w14:textId="77777777" w:rsidR="005478F0" w:rsidRPr="0098751B" w:rsidRDefault="005478F0" w:rsidP="00A34CAD">
            <w:r w:rsidRPr="0098751B">
              <w:t>Great ti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693F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86A7" w14:textId="77777777" w:rsidR="005478F0" w:rsidRPr="0098751B" w:rsidRDefault="005478F0" w:rsidP="00A34CAD">
            <w:r w:rsidRPr="0098751B">
              <w:t>XM_015620291.2</w:t>
            </w:r>
          </w:p>
        </w:tc>
      </w:tr>
      <w:tr w:rsidR="005478F0" w:rsidRPr="0098751B" w14:paraId="7D0EC0AC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2A74" w14:textId="77777777" w:rsidR="005478F0" w:rsidRPr="0098751B" w:rsidRDefault="005478F0" w:rsidP="00A34CAD">
            <w:proofErr w:type="spellStart"/>
            <w:r w:rsidRPr="0098751B">
              <w:t>Phalacrocorax</w:t>
            </w:r>
            <w:proofErr w:type="spellEnd"/>
            <w:r w:rsidRPr="0098751B">
              <w:t xml:space="preserve"> carbo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9847" w14:textId="77777777" w:rsidR="005478F0" w:rsidRPr="0098751B" w:rsidRDefault="005478F0" w:rsidP="00A34CAD">
            <w:r w:rsidRPr="0098751B">
              <w:t>Great cormor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CA76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F592" w14:textId="77777777" w:rsidR="005478F0" w:rsidRPr="0098751B" w:rsidRDefault="005478F0" w:rsidP="00A34CAD">
            <w:r w:rsidRPr="0098751B">
              <w:t>XM_009502511.1</w:t>
            </w:r>
          </w:p>
        </w:tc>
      </w:tr>
      <w:tr w:rsidR="005478F0" w:rsidRPr="0098751B" w14:paraId="6A107AB9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7022" w14:textId="77777777" w:rsidR="005478F0" w:rsidRPr="0098751B" w:rsidRDefault="005478F0" w:rsidP="00A34CAD">
            <w:proofErr w:type="spellStart"/>
            <w:r w:rsidRPr="0098751B">
              <w:t>Picoide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pubescen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A6B1" w14:textId="77777777" w:rsidR="005478F0" w:rsidRPr="0098751B" w:rsidRDefault="005478F0" w:rsidP="00A34CAD">
            <w:r w:rsidRPr="0098751B">
              <w:t>Downy woodpec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7BB8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E3CA" w14:textId="77777777" w:rsidR="005478F0" w:rsidRPr="0098751B" w:rsidRDefault="005478F0" w:rsidP="00A34CAD">
            <w:r w:rsidRPr="0098751B">
              <w:t>XM_009903833.1</w:t>
            </w:r>
          </w:p>
        </w:tc>
      </w:tr>
      <w:tr w:rsidR="005478F0" w:rsidRPr="0098751B" w14:paraId="062FD8FC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E9D8" w14:textId="77777777" w:rsidR="005478F0" w:rsidRPr="0098751B" w:rsidRDefault="005478F0" w:rsidP="00A34CAD">
            <w:proofErr w:type="spellStart"/>
            <w:r w:rsidRPr="0098751B">
              <w:lastRenderedPageBreak/>
              <w:t>Pterocle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guttura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C6C0" w14:textId="77777777" w:rsidR="005478F0" w:rsidRPr="0098751B" w:rsidRDefault="005478F0" w:rsidP="00A34CAD">
            <w:r w:rsidRPr="0098751B">
              <w:t>Yellow-throated sandgrou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B84D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21E4" w14:textId="77777777" w:rsidR="005478F0" w:rsidRPr="0098751B" w:rsidRDefault="005478F0" w:rsidP="00A34CAD">
            <w:r w:rsidRPr="0098751B">
              <w:t>XM_010077045.1</w:t>
            </w:r>
          </w:p>
        </w:tc>
      </w:tr>
      <w:tr w:rsidR="005478F0" w:rsidRPr="0098751B" w14:paraId="31E5FDE6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F504" w14:textId="77777777" w:rsidR="005478F0" w:rsidRPr="0098751B" w:rsidRDefault="005478F0" w:rsidP="00A34CAD">
            <w:proofErr w:type="spellStart"/>
            <w:r w:rsidRPr="0098751B">
              <w:t>Pygoscelis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adeliae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8081" w14:textId="77777777" w:rsidR="005478F0" w:rsidRPr="0098751B" w:rsidRDefault="005478F0" w:rsidP="00A34CAD">
            <w:proofErr w:type="spellStart"/>
            <w:r w:rsidRPr="0098751B">
              <w:t>Adélie</w:t>
            </w:r>
            <w:proofErr w:type="spellEnd"/>
            <w:r w:rsidRPr="0098751B">
              <w:t xml:space="preserve"> pengu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BDFC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66AF" w14:textId="77777777" w:rsidR="005478F0" w:rsidRPr="0098751B" w:rsidRDefault="005478F0" w:rsidP="00A34CAD">
            <w:r w:rsidRPr="0098751B">
              <w:t>XM_009331354.1</w:t>
            </w:r>
          </w:p>
        </w:tc>
      </w:tr>
      <w:tr w:rsidR="005478F0" w:rsidRPr="0098751B" w14:paraId="172B08BD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2E7B" w14:textId="77777777" w:rsidR="005478F0" w:rsidRPr="0098751B" w:rsidRDefault="005478F0" w:rsidP="00A34CAD">
            <w:proofErr w:type="spellStart"/>
            <w:r w:rsidRPr="0098751B">
              <w:t>Tauraco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erythrolophu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11EE" w14:textId="77777777" w:rsidR="005478F0" w:rsidRPr="0098751B" w:rsidRDefault="005478F0" w:rsidP="00A34CAD">
            <w:r w:rsidRPr="0098751B">
              <w:t>Red-crested turac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AADC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73C4" w14:textId="77777777" w:rsidR="005478F0" w:rsidRPr="0098751B" w:rsidRDefault="005478F0" w:rsidP="00A34CAD">
            <w:r w:rsidRPr="0098751B">
              <w:t>XM_009990757.1</w:t>
            </w:r>
          </w:p>
        </w:tc>
      </w:tr>
      <w:tr w:rsidR="005478F0" w:rsidRPr="0098751B" w14:paraId="0503646A" w14:textId="77777777" w:rsidTr="00A34CAD">
        <w:trPr>
          <w:trHeight w:val="315"/>
        </w:trPr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E8AA" w14:textId="77777777" w:rsidR="005478F0" w:rsidRPr="0098751B" w:rsidRDefault="005478F0" w:rsidP="00A34CAD">
            <w:proofErr w:type="spellStart"/>
            <w:r w:rsidRPr="0098751B">
              <w:t>Zonotrichia</w:t>
            </w:r>
            <w:proofErr w:type="spellEnd"/>
            <w:r w:rsidRPr="0098751B">
              <w:t xml:space="preserve"> </w:t>
            </w:r>
            <w:proofErr w:type="spellStart"/>
            <w:r w:rsidRPr="0098751B">
              <w:t>albicollis</w:t>
            </w:r>
            <w:proofErr w:type="spellEnd"/>
            <w:r w:rsidRPr="0098751B"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AFD3" w14:textId="77777777" w:rsidR="005478F0" w:rsidRPr="0098751B" w:rsidRDefault="005478F0" w:rsidP="00A34CAD">
            <w:r w:rsidRPr="0098751B">
              <w:t>White-throated sparr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2B55" w14:textId="77777777" w:rsidR="005478F0" w:rsidRPr="0098751B" w:rsidRDefault="005478F0" w:rsidP="00A34CAD">
            <w:r w:rsidRPr="0098751B"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5B7B" w14:textId="77777777" w:rsidR="005478F0" w:rsidRPr="0098751B" w:rsidRDefault="005478F0" w:rsidP="00A34CAD">
            <w:r w:rsidRPr="0098751B">
              <w:t>XM_005486767.1</w:t>
            </w:r>
          </w:p>
        </w:tc>
      </w:tr>
    </w:tbl>
    <w:p w14:paraId="750839BE" w14:textId="5EA03C33" w:rsidR="00357F36" w:rsidRDefault="00357F36" w:rsidP="003456A3">
      <w:pPr>
        <w:spacing w:line="480" w:lineRule="auto"/>
        <w:jc w:val="both"/>
      </w:pPr>
    </w:p>
    <w:p w14:paraId="2E56842B" w14:textId="77777777" w:rsidR="00156F52" w:rsidRDefault="00156F52"/>
    <w:sectPr w:rsidR="00156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8F0"/>
    <w:rsid w:val="00156F52"/>
    <w:rsid w:val="002C6B17"/>
    <w:rsid w:val="003456A3"/>
    <w:rsid w:val="00357F36"/>
    <w:rsid w:val="00372E01"/>
    <w:rsid w:val="004657A5"/>
    <w:rsid w:val="005478F0"/>
    <w:rsid w:val="005E4C0C"/>
    <w:rsid w:val="00696160"/>
    <w:rsid w:val="00727CD4"/>
    <w:rsid w:val="007B5A97"/>
    <w:rsid w:val="009B35A2"/>
    <w:rsid w:val="00B5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C9C1DC"/>
  <w15:docId w15:val="{F406F9D1-A888-432C-B0D5-32C67577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78F0"/>
    <w:pPr>
      <w:spacing w:after="160" w:line="259" w:lineRule="auto"/>
    </w:pPr>
    <w:rPr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CD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F36"/>
    <w:rPr>
      <w:rFonts w:ascii="Segoe UI" w:hAnsi="Segoe UI" w:cs="Segoe UI"/>
      <w:sz w:val="18"/>
      <w:szCs w:val="18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CD4"/>
    <w:rPr>
      <w:rFonts w:asciiTheme="majorHAnsi" w:eastAsiaTheme="majorEastAsia" w:hAnsiTheme="majorHAnsi" w:cstheme="majorBidi"/>
      <w:color w:val="243F60" w:themeColor="accent1" w:themeShade="7F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ropolitan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ammbini Maswime</dc:creator>
  <cp:lastModifiedBy>Bono Nethathe</cp:lastModifiedBy>
  <cp:revision>2</cp:revision>
  <cp:lastPrinted>2020-09-08T13:14:00Z</cp:lastPrinted>
  <dcterms:created xsi:type="dcterms:W3CDTF">2021-02-16T09:39:00Z</dcterms:created>
  <dcterms:modified xsi:type="dcterms:W3CDTF">2021-02-16T09:39:00Z</dcterms:modified>
</cp:coreProperties>
</file>